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A1B29" w14:textId="77777777" w:rsidR="00593C5C" w:rsidRDefault="00593C5C" w:rsidP="00593C5C">
      <w:pPr>
        <w:rPr>
          <w:rFonts w:ascii="Arial" w:hAnsi="Arial" w:cs="Arial"/>
          <w:b/>
          <w:bCs/>
        </w:rPr>
      </w:pPr>
      <w:r w:rsidRPr="00724BDE">
        <w:rPr>
          <w:rFonts w:ascii="Arial" w:hAnsi="Arial" w:cs="Arial"/>
          <w:b/>
          <w:bCs/>
        </w:rPr>
        <w:t>Supplemental Table</w:t>
      </w:r>
    </w:p>
    <w:p w14:paraId="0120A1C1" w14:textId="77777777" w:rsidR="00593C5C" w:rsidRPr="00724BDE" w:rsidRDefault="00593C5C" w:rsidP="00593C5C">
      <w:pPr>
        <w:rPr>
          <w:rFonts w:ascii="Arial" w:hAnsi="Arial" w:cs="Arial"/>
        </w:rPr>
      </w:pPr>
      <w:r w:rsidRPr="00724BDE">
        <w:rPr>
          <w:rFonts w:ascii="Arial" w:hAnsi="Arial" w:cs="Arial"/>
        </w:rPr>
        <w:t xml:space="preserve">Supplemental Table </w:t>
      </w:r>
      <w:r>
        <w:rPr>
          <w:rFonts w:ascii="Arial" w:hAnsi="Arial" w:cs="Arial"/>
        </w:rPr>
        <w:t>1</w:t>
      </w:r>
      <w:r w:rsidRPr="00724BDE">
        <w:rPr>
          <w:rFonts w:ascii="Arial" w:hAnsi="Arial" w:cs="Arial"/>
        </w:rPr>
        <w:t>.  Proportion of patients who died within three months of the pseudocholinesterase lab tests, by deciles of pseudocholinesterase values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40"/>
        <w:gridCol w:w="1600"/>
        <w:gridCol w:w="1599"/>
        <w:gridCol w:w="1599"/>
        <w:gridCol w:w="1095"/>
      </w:tblGrid>
      <w:tr w:rsidR="00593C5C" w:rsidRPr="00724BDE" w14:paraId="404913AA" w14:textId="77777777" w:rsidTr="00261C7E">
        <w:trPr>
          <w:cantSplit/>
          <w:tblHeader/>
          <w:jc w:val="center"/>
        </w:trPr>
        <w:tc>
          <w:tcPr>
            <w:tcW w:w="9133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BEA22E2" w14:textId="77777777" w:rsidR="00593C5C" w:rsidRPr="00724BDE" w:rsidRDefault="00593C5C" w:rsidP="00261C7E">
            <w:pPr>
              <w:keepNext/>
              <w:autoSpaceDE w:val="0"/>
              <w:autoSpaceDN w:val="0"/>
              <w:adjustRightInd w:val="0"/>
              <w:spacing w:after="0" w:line="240" w:lineRule="auto"/>
              <w:ind w:left="86"/>
              <w:rPr>
                <w:rFonts w:ascii="Arial" w:eastAsia="Times New Roman" w:hAnsi="Arial" w:cs="Arial"/>
                <w:color w:val="000000"/>
                <w:kern w:val="0"/>
              </w:rPr>
            </w:pPr>
          </w:p>
        </w:tc>
      </w:tr>
      <w:tr w:rsidR="00593C5C" w:rsidRPr="00724BDE" w14:paraId="61E333F6" w14:textId="77777777" w:rsidTr="00261C7E">
        <w:trPr>
          <w:cantSplit/>
          <w:tblHeader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8444B6" w14:textId="77777777" w:rsidR="00593C5C" w:rsidRPr="00724BDE" w:rsidRDefault="00593C5C" w:rsidP="00261C7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</w:p>
        </w:tc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4CDFCC" w14:textId="77777777" w:rsidR="00593C5C" w:rsidRPr="00724BDE" w:rsidRDefault="00593C5C" w:rsidP="00261C7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Patient died within three month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325B3D" w14:textId="77777777" w:rsidR="00593C5C" w:rsidRPr="00724BDE" w:rsidRDefault="00593C5C" w:rsidP="00261C7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</w:p>
        </w:tc>
      </w:tr>
      <w:tr w:rsidR="00593C5C" w:rsidRPr="00724BDE" w14:paraId="411BE08B" w14:textId="77777777" w:rsidTr="00261C7E">
        <w:trPr>
          <w:cantSplit/>
          <w:tblHeader/>
          <w:jc w:val="center"/>
        </w:trPr>
        <w:tc>
          <w:tcPr>
            <w:tcW w:w="32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644D477F" w14:textId="77777777" w:rsidR="00593C5C" w:rsidRPr="00724BDE" w:rsidRDefault="00593C5C" w:rsidP="00261C7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03BCB8E5" w14:textId="77777777" w:rsidR="00593C5C" w:rsidRPr="00724BDE" w:rsidRDefault="00593C5C" w:rsidP="00261C7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No</w:t>
            </w: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br/>
              <w:t>(N=362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7A0DCFED" w14:textId="77777777" w:rsidR="00593C5C" w:rsidRPr="00724BDE" w:rsidRDefault="00593C5C" w:rsidP="00261C7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Yes</w:t>
            </w: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br/>
              <w:t>(N=58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7EEEB3C6" w14:textId="77777777" w:rsidR="00593C5C" w:rsidRPr="00724BDE" w:rsidRDefault="00593C5C" w:rsidP="00261C7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Total</w:t>
            </w: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br/>
              <w:t>(N=420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2673BCBA" w14:textId="77777777" w:rsidR="00593C5C" w:rsidRPr="00724BDE" w:rsidRDefault="00593C5C" w:rsidP="00261C7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P-value</w:t>
            </w:r>
          </w:p>
        </w:tc>
      </w:tr>
      <w:tr w:rsidR="00593C5C" w:rsidRPr="00724BDE" w14:paraId="3BA09382" w14:textId="77777777" w:rsidTr="00261C7E">
        <w:trPr>
          <w:cantSplit/>
          <w:jc w:val="center"/>
        </w:trPr>
        <w:tc>
          <w:tcPr>
            <w:tcW w:w="324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5821E71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ind w:left="72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Pseudocholinesterase per upper limit of normal</w:t>
            </w: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, n (%)</w:t>
            </w:r>
          </w:p>
        </w:tc>
        <w:tc>
          <w:tcPr>
            <w:tcW w:w="160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BD6CF1C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</w:p>
        </w:tc>
        <w:tc>
          <w:tcPr>
            <w:tcW w:w="159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AD43AE5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</w:p>
        </w:tc>
        <w:tc>
          <w:tcPr>
            <w:tcW w:w="159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AE40EE1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</w:p>
        </w:tc>
        <w:tc>
          <w:tcPr>
            <w:tcW w:w="109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A1B7D3E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&lt;.001</w:t>
            </w:r>
            <w:r w:rsidRPr="00724BDE">
              <w:rPr>
                <w:rFonts w:ascii="Arial" w:eastAsia="Times New Roman" w:hAnsi="Arial" w:cs="Arial"/>
                <w:color w:val="000000"/>
                <w:kern w:val="0"/>
                <w:vertAlign w:val="superscript"/>
              </w:rPr>
              <w:t>1</w:t>
            </w:r>
          </w:p>
        </w:tc>
      </w:tr>
      <w:tr w:rsidR="00593C5C" w:rsidRPr="00724BDE" w14:paraId="6B52F2FE" w14:textId="77777777" w:rsidTr="00261C7E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7AFDB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ind w:left="173" w:firstLine="173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Decile 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21EED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26 (63.4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9570B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15 (36.6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D1EE2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41 (9.8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68E6E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</w:p>
        </w:tc>
      </w:tr>
      <w:tr w:rsidR="00593C5C" w:rsidRPr="00724BDE" w14:paraId="190D5CD5" w14:textId="77777777" w:rsidTr="00261C7E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0DCBA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ind w:left="173" w:firstLine="173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Decile 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0BF7D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31 (72.1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ED1CF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12 (27.9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3E345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43 (10.2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28537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</w:p>
        </w:tc>
      </w:tr>
      <w:tr w:rsidR="00593C5C" w:rsidRPr="00724BDE" w14:paraId="6371ABE9" w14:textId="77777777" w:rsidTr="00261C7E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F26A8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ind w:left="173" w:firstLine="173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Decile 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AB540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32 (76.2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83741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10 (23.8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CC51C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42 (10.0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26677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</w:p>
        </w:tc>
      </w:tr>
      <w:tr w:rsidR="00593C5C" w:rsidRPr="00724BDE" w14:paraId="44573BA2" w14:textId="77777777" w:rsidTr="00261C7E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CEAD4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ind w:left="173" w:firstLine="173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Decile 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9910C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36 (87.8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E3E84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5 (12.2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140E6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41 (9.8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35D18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</w:p>
        </w:tc>
      </w:tr>
      <w:tr w:rsidR="00593C5C" w:rsidRPr="00724BDE" w14:paraId="5E39C60C" w14:textId="77777777" w:rsidTr="00261C7E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799F4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ind w:left="173" w:firstLine="173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Decile 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A1942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37 (86.0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7B6DF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6 (14.0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F3DD7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43 (10.2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416C1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</w:p>
        </w:tc>
      </w:tr>
      <w:tr w:rsidR="00593C5C" w:rsidRPr="00724BDE" w14:paraId="02B66F67" w14:textId="77777777" w:rsidTr="00261C7E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FB5B0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ind w:left="173" w:firstLine="173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Decile 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A2063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41 (97.6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9750C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1 (2.4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C033B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42 (10.0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4DF47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</w:p>
        </w:tc>
      </w:tr>
      <w:tr w:rsidR="00593C5C" w:rsidRPr="00724BDE" w14:paraId="0432C2CB" w14:textId="77777777" w:rsidTr="00261C7E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C7645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ind w:left="173" w:firstLine="173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Decile 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20338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41 (97.6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25722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1 (2.4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57A62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42 (10.0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4E2EF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</w:p>
        </w:tc>
      </w:tr>
      <w:tr w:rsidR="00593C5C" w:rsidRPr="00724BDE" w14:paraId="73DD98FC" w14:textId="77777777" w:rsidTr="00261C7E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7A2AA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ind w:left="173" w:firstLine="173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Decile 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82115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40 (95.2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A0DDA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2 (4.8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23B43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42 (10.0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855BA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</w:p>
        </w:tc>
      </w:tr>
      <w:tr w:rsidR="00593C5C" w:rsidRPr="00724BDE" w14:paraId="2F1CD4B7" w14:textId="77777777" w:rsidTr="00261C7E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2E247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ind w:left="173" w:firstLine="173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Decile 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F7277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37 (88.1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733AC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5 (11.9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60B74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42 (10.0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21CF0" w14:textId="77777777" w:rsidR="00593C5C" w:rsidRPr="00724BDE" w:rsidRDefault="00593C5C" w:rsidP="00261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</w:p>
        </w:tc>
      </w:tr>
      <w:tr w:rsidR="00593C5C" w:rsidRPr="00724BDE" w14:paraId="1853E2EF" w14:textId="77777777" w:rsidTr="00261C7E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94CCC" w14:textId="77777777" w:rsidR="00593C5C" w:rsidRPr="00724BDE" w:rsidRDefault="00593C5C" w:rsidP="00261C7E">
            <w:pPr>
              <w:keepNext/>
              <w:autoSpaceDE w:val="0"/>
              <w:autoSpaceDN w:val="0"/>
              <w:adjustRightInd w:val="0"/>
              <w:spacing w:after="0" w:line="240" w:lineRule="auto"/>
              <w:ind w:left="173" w:firstLine="173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Decile 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3D931" w14:textId="77777777" w:rsidR="00593C5C" w:rsidRPr="00724BDE" w:rsidRDefault="00593C5C" w:rsidP="00261C7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41 (97.6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017A6" w14:textId="77777777" w:rsidR="00593C5C" w:rsidRPr="00724BDE" w:rsidRDefault="00593C5C" w:rsidP="00261C7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1 (2.4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82388" w14:textId="77777777" w:rsidR="00593C5C" w:rsidRPr="00724BDE" w:rsidRDefault="00593C5C" w:rsidP="00261C7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42 (10.0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7E548" w14:textId="77777777" w:rsidR="00593C5C" w:rsidRPr="00724BDE" w:rsidRDefault="00593C5C" w:rsidP="00261C7E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</w:p>
        </w:tc>
      </w:tr>
      <w:tr w:rsidR="00593C5C" w:rsidRPr="00724BDE" w14:paraId="5850FBC0" w14:textId="77777777" w:rsidTr="00261C7E">
        <w:trPr>
          <w:cantSplit/>
          <w:jc w:val="center"/>
        </w:trPr>
        <w:tc>
          <w:tcPr>
            <w:tcW w:w="9133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535B441" w14:textId="77777777" w:rsidR="00593C5C" w:rsidRPr="00724BDE" w:rsidRDefault="00593C5C" w:rsidP="00593C5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724BDE">
              <w:rPr>
                <w:rFonts w:ascii="Arial" w:eastAsia="Times New Roman" w:hAnsi="Arial" w:cs="Arial"/>
                <w:color w:val="000000"/>
                <w:kern w:val="0"/>
              </w:rPr>
              <w:t>Chi-square test</w:t>
            </w:r>
          </w:p>
        </w:tc>
      </w:tr>
    </w:tbl>
    <w:p w14:paraId="35D6E24C" w14:textId="77777777" w:rsidR="00593C5C" w:rsidRPr="00724BDE" w:rsidRDefault="00593C5C" w:rsidP="00593C5C">
      <w:pPr>
        <w:rPr>
          <w:rFonts w:ascii="Arial" w:hAnsi="Arial" w:cs="Arial"/>
        </w:rPr>
      </w:pPr>
    </w:p>
    <w:p w14:paraId="0FB44685" w14:textId="77777777" w:rsidR="00593C5C" w:rsidRPr="00724BDE" w:rsidRDefault="00593C5C" w:rsidP="00593C5C">
      <w:pPr>
        <w:rPr>
          <w:rFonts w:ascii="Arial" w:hAnsi="Arial" w:cs="Arial"/>
          <w:b/>
          <w:bCs/>
        </w:rPr>
      </w:pPr>
    </w:p>
    <w:p w14:paraId="120205AE" w14:textId="77777777" w:rsidR="00593C5C" w:rsidRDefault="00593C5C" w:rsidP="00593C5C"/>
    <w:p w14:paraId="64B17AAD" w14:textId="77777777" w:rsidR="006A5231" w:rsidRDefault="006A5231"/>
    <w:sectPr w:rsidR="006A5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DA6CE6"/>
    <w:multiLevelType w:val="hybridMultilevel"/>
    <w:tmpl w:val="A63A7F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13613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C5C"/>
    <w:rsid w:val="001522E5"/>
    <w:rsid w:val="00487FFB"/>
    <w:rsid w:val="00593C5C"/>
    <w:rsid w:val="006A5231"/>
    <w:rsid w:val="00DA1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1213B"/>
  <w15:chartTrackingRefBased/>
  <w15:docId w15:val="{D18D24F3-E2A9-4A91-9BE6-4B2C1081F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C5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3C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3C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3C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3C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3C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3C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3C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3C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3C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C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3C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3C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3C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3C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3C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3C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3C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3C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3C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3C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3C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3C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3C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3C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3C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3C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3C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3C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3C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Espinoza, Karina K.</dc:creator>
  <cp:keywords/>
  <dc:description/>
  <cp:lastModifiedBy>Sato Espinoza, Karina K.</cp:lastModifiedBy>
  <cp:revision>1</cp:revision>
  <dcterms:created xsi:type="dcterms:W3CDTF">2025-09-17T02:22:00Z</dcterms:created>
  <dcterms:modified xsi:type="dcterms:W3CDTF">2025-09-17T02:22:00Z</dcterms:modified>
</cp:coreProperties>
</file>